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0F530E" w14:textId="6B288C88" w:rsidR="00D02CF6" w:rsidRDefault="00D02CF6" w:rsidP="00D02CF6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</w:t>
      </w:r>
      <w:r w:rsidR="00AE0F6C">
        <w:rPr>
          <w:rFonts w:ascii="Times New Roman" w:hAnsi="Times New Roman"/>
          <w:b/>
        </w:rPr>
        <w:t>5</w:t>
      </w:r>
      <w:r w:rsidRPr="0037754B">
        <w:rPr>
          <w:rFonts w:ascii="Times New Roman" w:hAnsi="Times New Roman"/>
          <w:b/>
        </w:rPr>
        <w:t xml:space="preserve">. </w:t>
      </w:r>
      <w:r w:rsidRPr="0037754B">
        <w:rPr>
          <w:rFonts w:ascii="Times New Roman" w:hAnsi="Times New Roman"/>
        </w:rPr>
        <w:t xml:space="preserve">List of the </w:t>
      </w:r>
      <w:r w:rsidR="000258F4">
        <w:rPr>
          <w:rFonts w:ascii="Times New Roman" w:hAnsi="Times New Roman"/>
        </w:rPr>
        <w:t>specimens and number of loci used in this study</w:t>
      </w:r>
    </w:p>
    <w:p w14:paraId="50F22CF5" w14:textId="77777777" w:rsidR="00D02CF6" w:rsidRPr="0037754B" w:rsidRDefault="00D02CF6" w:rsidP="00D02CF6">
      <w:pPr>
        <w:rPr>
          <w:rFonts w:ascii="Times New Roman" w:hAnsi="Times New Roman"/>
        </w:rPr>
      </w:pPr>
    </w:p>
    <w:tbl>
      <w:tblPr>
        <w:tblStyle w:val="TableGrid"/>
        <w:tblW w:w="146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9"/>
        <w:gridCol w:w="2410"/>
        <w:gridCol w:w="1417"/>
        <w:gridCol w:w="2409"/>
        <w:gridCol w:w="458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</w:tblGrid>
      <w:tr w:rsidR="0054480A" w:rsidRPr="00F91C68" w14:paraId="741A7BF3" w14:textId="46E8F4B3" w:rsidTr="00D95C71">
        <w:trPr>
          <w:trHeight w:val="285"/>
        </w:trPr>
        <w:tc>
          <w:tcPr>
            <w:tcW w:w="269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5C73B07" w14:textId="256369E3" w:rsidR="0054480A" w:rsidRPr="00D52DD8" w:rsidRDefault="0054480A" w:rsidP="00FE0FCA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D52DD8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Specie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7E7EA4C" w14:textId="677F9C58" w:rsidR="0054480A" w:rsidRDefault="0054480A" w:rsidP="0054480A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54480A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Specimen ID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65981" w14:textId="6125F2FE" w:rsidR="0054480A" w:rsidRPr="00D52DD8" w:rsidRDefault="0054480A" w:rsidP="00FB4D6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Specimen source</w:t>
            </w:r>
          </w:p>
        </w:tc>
        <w:tc>
          <w:tcPr>
            <w:tcW w:w="8126" w:type="dxa"/>
            <w:gridSpan w:val="2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8003B" w14:textId="374DEFE9" w:rsidR="0054480A" w:rsidRPr="00D52DD8" w:rsidRDefault="0054480A" w:rsidP="000258F4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Loci</w:t>
            </w:r>
          </w:p>
        </w:tc>
      </w:tr>
      <w:tr w:rsidR="0054480A" w:rsidRPr="00F91C68" w14:paraId="6B8384B9" w14:textId="13644CB8" w:rsidTr="00D95C71">
        <w:trPr>
          <w:cantSplit/>
          <w:trHeight w:val="984"/>
        </w:trPr>
        <w:tc>
          <w:tcPr>
            <w:tcW w:w="269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49A32" w14:textId="041356A1" w:rsidR="0054480A" w:rsidRPr="00D52DD8" w:rsidRDefault="0054480A" w:rsidP="00CF49CA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0F049" w14:textId="453042CD" w:rsidR="0054480A" w:rsidRPr="0054480A" w:rsidRDefault="0054480A" w:rsidP="0054480A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4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104C8" w14:textId="671407ED" w:rsidR="0054480A" w:rsidRPr="00D52DD8" w:rsidRDefault="0054480A" w:rsidP="00FB4D6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193A8A7" w14:textId="262C4E2F" w:rsidR="0054480A" w:rsidRPr="00FB4D60" w:rsidRDefault="0054480A" w:rsidP="00906FE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TOTAL NUMBER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7CB505A" w14:textId="590FE366" w:rsidR="0054480A" w:rsidRPr="00FB4D60" w:rsidRDefault="0054480A" w:rsidP="00906FE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ABCA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C5453FB" w14:textId="4F085031" w:rsidR="0054480A" w:rsidRPr="00FB4D60" w:rsidRDefault="0054480A" w:rsidP="00906FE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ADORA3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9403E6A" w14:textId="50582DC2" w:rsidR="0054480A" w:rsidRPr="00FB4D60" w:rsidRDefault="0054480A" w:rsidP="00906FE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AFF2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A26847A" w14:textId="76F7C1C1" w:rsidR="0054480A" w:rsidRPr="00FB4D60" w:rsidRDefault="0054480A" w:rsidP="00906FE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APP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2B4E9F3" w14:textId="023CE750" w:rsidR="0054480A" w:rsidRPr="00FB4D60" w:rsidRDefault="0054480A" w:rsidP="00906FE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ATXN7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1247FA2" w14:textId="2FBDE17D" w:rsidR="0054480A" w:rsidRPr="00FB4D60" w:rsidRDefault="0054480A" w:rsidP="00906FE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AXIN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0411BE7" w14:textId="2D22D27B" w:rsidR="0054480A" w:rsidRPr="00FB4D60" w:rsidRDefault="0054480A" w:rsidP="00906FE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BCOR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CD853A6" w14:textId="68F4655F" w:rsidR="0054480A" w:rsidRPr="00FB4D60" w:rsidRDefault="0054480A" w:rsidP="00906FE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CHRNA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A68FE96" w14:textId="30975516" w:rsidR="0054480A" w:rsidRPr="00FB4D60" w:rsidRDefault="0054480A" w:rsidP="00906FE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DACH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8FBB948" w14:textId="1CE7F26D" w:rsidR="0054480A" w:rsidRPr="00FB4D60" w:rsidRDefault="0054480A" w:rsidP="00906FE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DCTN2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BFFAB24" w14:textId="414E965C" w:rsidR="0054480A" w:rsidRPr="00FB4D60" w:rsidRDefault="0054480A" w:rsidP="00906FE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DENND5A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DDEA2E0" w14:textId="1D313B79" w:rsidR="0054480A" w:rsidRPr="00FB4D60" w:rsidRDefault="0054480A" w:rsidP="00906FE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ERC2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11B2885" w14:textId="525325ED" w:rsidR="0054480A" w:rsidRPr="00FB4D60" w:rsidRDefault="0054480A" w:rsidP="00906FE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FAM123B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9EE3230" w14:textId="4BB64D03" w:rsidR="0054480A" w:rsidRPr="00FB4D60" w:rsidRDefault="0054480A" w:rsidP="00906FE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FBN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20A4312" w14:textId="653A0244" w:rsidR="0054480A" w:rsidRPr="00FB4D60" w:rsidRDefault="0054480A" w:rsidP="00906FE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GHR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EBBD4B0" w14:textId="2F8DDA48" w:rsidR="0054480A" w:rsidRPr="00FB4D60" w:rsidRDefault="0054480A" w:rsidP="00906FE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KCNMA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6DB6B43" w14:textId="2ADA6E7C" w:rsidR="0054480A" w:rsidRPr="00FB4D60" w:rsidRDefault="0054480A" w:rsidP="00906FE0">
            <w:pPr>
              <w:tabs>
                <w:tab w:val="left" w:pos="5487"/>
                <w:tab w:val="center" w:pos="5848"/>
                <w:tab w:val="right" w:pos="7570"/>
              </w:tabs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LRPPRC-17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AAE9E9E" w14:textId="168DD937" w:rsidR="0054480A" w:rsidRPr="00FB4D60" w:rsidRDefault="0054480A" w:rsidP="00906FE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LUC7L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807CC7F" w14:textId="6398823A" w:rsidR="0054480A" w:rsidRPr="00FB4D60" w:rsidRDefault="0054480A" w:rsidP="00906FE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NPAS3.2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E3CE759" w14:textId="6D7BED36" w:rsidR="0054480A" w:rsidRPr="00FB4D60" w:rsidRDefault="0054480A" w:rsidP="00906FE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PNOC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184188C" w14:textId="572760D5" w:rsidR="0054480A" w:rsidRPr="00FB4D60" w:rsidRDefault="0054480A" w:rsidP="00906FE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POLA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3AE9D2E" w14:textId="41A8ACC3" w:rsidR="0054480A" w:rsidRPr="00FB4D60" w:rsidRDefault="0054480A" w:rsidP="00906FE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RAG2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CD0E453" w14:textId="2191CEDC" w:rsidR="0054480A" w:rsidRPr="00FB4D60" w:rsidRDefault="0054480A" w:rsidP="00906FE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RPGRIP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4D40C4F" w14:textId="74A5F7B9" w:rsidR="0054480A" w:rsidRPr="00FB4D60" w:rsidRDefault="0054480A" w:rsidP="00906FE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SGMS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5E90978" w14:textId="6AFC3268" w:rsidR="0054480A" w:rsidRPr="00FB4D60" w:rsidRDefault="0054480A" w:rsidP="00906FE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SIM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81D011C" w14:textId="2F52B2E2" w:rsidR="0054480A" w:rsidRPr="00FB4D60" w:rsidRDefault="0054480A" w:rsidP="00906FE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SMCX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BC051B4" w14:textId="6A1075BC" w:rsidR="0054480A" w:rsidRPr="00FB4D60" w:rsidRDefault="0054480A" w:rsidP="00906FE0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ZIC3</w:t>
            </w:r>
          </w:p>
        </w:tc>
      </w:tr>
      <w:tr w:rsidR="0054480A" w:rsidRPr="00F91C68" w14:paraId="395C00B8" w14:textId="6B5C4815" w:rsidTr="00D95C71">
        <w:trPr>
          <w:trHeight w:val="262"/>
        </w:trPr>
        <w:tc>
          <w:tcPr>
            <w:tcW w:w="28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A5325C4" w14:textId="3CB0AE84" w:rsidR="0054480A" w:rsidRPr="00D52DD8" w:rsidRDefault="0054480A" w:rsidP="00FE0FCA">
            <w:pPr>
              <w:ind w:left="71" w:right="162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GALAGIDA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38100" w14:textId="10355D90" w:rsidR="0054480A" w:rsidRPr="00D52DD8" w:rsidRDefault="0054480A" w:rsidP="000258F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Euoticus</w:t>
            </w:r>
            <w:proofErr w:type="spellEnd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elega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tulu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92A99" w14:textId="19D2416D" w:rsidR="0054480A" w:rsidRPr="00FB4D60" w:rsidRDefault="00D95C71" w:rsidP="0054480A">
            <w:pPr>
              <w:ind w:left="70" w:right="16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MNH_26991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1D9DC" w14:textId="1B8EC430" w:rsidR="0054480A" w:rsidRPr="00D52DD8" w:rsidRDefault="0054480A" w:rsidP="0054480A">
            <w:pPr>
              <w:ind w:left="70" w:right="162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FB4D6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Dzanga</w:t>
            </w:r>
            <w:proofErr w:type="spellEnd"/>
            <w:r w:rsidRPr="00FB4D6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FB4D6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angha</w:t>
            </w:r>
            <w:proofErr w:type="spellEnd"/>
            <w:r w:rsidRPr="00FB4D6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FR, Central African Republic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0EF24" w14:textId="0CC01D78" w:rsidR="0054480A" w:rsidRPr="00FB4D60" w:rsidRDefault="0054480A" w:rsidP="000258F4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26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9E850E3" w14:textId="28B9FE63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E2C93" w14:textId="77777777" w:rsidR="0054480A" w:rsidRPr="0054480A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color w:val="FFFFFF" w:themeColor="background1"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60EC28A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2F0DAC6" w14:textId="50A71CF5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D0594F6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5AC0658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37C2D51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DE363F9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5D60B01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F70F47D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B60320F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AF19B84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1E7F76D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B0BD1F0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E20934E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2C01178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D6B056E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DBC28D2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676F4A7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C9487F3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9307AF2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3E997EB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375CB78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90B7DCE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8E61F0D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F42200D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6D43C88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</w:tr>
      <w:tr w:rsidR="0054480A" w:rsidRPr="00F91C68" w14:paraId="0A78FDCD" w14:textId="77777777" w:rsidTr="00D95C71">
        <w:trPr>
          <w:trHeight w:val="300"/>
        </w:trPr>
        <w:tc>
          <w:tcPr>
            <w:tcW w:w="28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2BAEDD" w14:textId="77777777" w:rsidR="0054480A" w:rsidRPr="00D52DD8" w:rsidRDefault="0054480A" w:rsidP="004E7F6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C10D5" w14:textId="12DCC2D9" w:rsidR="0054480A" w:rsidRPr="00D52DD8" w:rsidRDefault="0054480A" w:rsidP="004E7F6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Galagoides</w:t>
            </w:r>
            <w:proofErr w:type="spellEnd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thomas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D7CCB" w14:textId="3224ABB2" w:rsidR="0054480A" w:rsidRPr="00EA0364" w:rsidRDefault="00D95C71" w:rsidP="0054480A">
            <w:pPr>
              <w:ind w:left="70" w:right="16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TH-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EA628" w14:textId="2DB3FC29" w:rsidR="0054480A" w:rsidRPr="00D52DD8" w:rsidRDefault="0054480A" w:rsidP="0054480A">
            <w:pPr>
              <w:ind w:left="70" w:right="162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EA036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enBan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(Perelman et al., 2011)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58F9CA" w14:textId="144E31A8" w:rsidR="0054480A" w:rsidRPr="00FB4D60" w:rsidRDefault="0054480A" w:rsidP="0054480A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20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1738921" w14:textId="77777777" w:rsidR="0054480A" w:rsidRPr="00FB4D60" w:rsidRDefault="0054480A" w:rsidP="0054480A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860B385" w14:textId="77777777" w:rsidR="0054480A" w:rsidRPr="00FB4D60" w:rsidRDefault="0054480A" w:rsidP="0054480A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0D3CAD0" w14:textId="77777777" w:rsidR="0054480A" w:rsidRPr="00FB4D60" w:rsidRDefault="0054480A" w:rsidP="0054480A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8184AB3" w14:textId="77777777" w:rsidR="0054480A" w:rsidRPr="00FB4D60" w:rsidRDefault="0054480A" w:rsidP="0054480A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6F6BD9F" w14:textId="77777777" w:rsidR="0054480A" w:rsidRPr="00FB4D60" w:rsidRDefault="0054480A" w:rsidP="0054480A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55BB2" w14:textId="77777777" w:rsidR="0054480A" w:rsidRPr="00FB4D60" w:rsidRDefault="0054480A" w:rsidP="0054480A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B9AD2" w14:textId="77777777" w:rsidR="0054480A" w:rsidRPr="00FB4D60" w:rsidRDefault="0054480A" w:rsidP="0054480A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9DF5E5A" w14:textId="77777777" w:rsidR="0054480A" w:rsidRPr="00FB4D60" w:rsidRDefault="0054480A" w:rsidP="0054480A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9338A66" w14:textId="77777777" w:rsidR="0054480A" w:rsidRPr="00FB4D60" w:rsidRDefault="0054480A" w:rsidP="0054480A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9512D84" w14:textId="77777777" w:rsidR="0054480A" w:rsidRPr="00FB4D60" w:rsidRDefault="0054480A" w:rsidP="0054480A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A4BFF36" w14:textId="77777777" w:rsidR="0054480A" w:rsidRPr="00FB4D60" w:rsidRDefault="0054480A" w:rsidP="0054480A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08AA7CB" w14:textId="77777777" w:rsidR="0054480A" w:rsidRPr="00FB4D60" w:rsidRDefault="0054480A" w:rsidP="0054480A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253BCCF" w14:textId="77777777" w:rsidR="0054480A" w:rsidRPr="00FB4D60" w:rsidRDefault="0054480A" w:rsidP="0054480A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17F3588" w14:textId="77777777" w:rsidR="0054480A" w:rsidRPr="00FB4D60" w:rsidRDefault="0054480A" w:rsidP="0054480A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569AA" w14:textId="77777777" w:rsidR="0054480A" w:rsidRPr="00FB4D60" w:rsidRDefault="0054480A" w:rsidP="0054480A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36EA2" w14:textId="77777777" w:rsidR="0054480A" w:rsidRPr="00FB4D60" w:rsidRDefault="0054480A" w:rsidP="0054480A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E580875" w14:textId="77777777" w:rsidR="0054480A" w:rsidRPr="00FB4D60" w:rsidRDefault="0054480A" w:rsidP="0054480A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2492E8C" w14:textId="77777777" w:rsidR="0054480A" w:rsidRPr="00FB4D60" w:rsidRDefault="0054480A" w:rsidP="0054480A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C8B739F" w14:textId="77777777" w:rsidR="0054480A" w:rsidRPr="00FB4D60" w:rsidRDefault="0054480A" w:rsidP="0054480A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CDF6E88" w14:textId="77777777" w:rsidR="0054480A" w:rsidRPr="00FB4D60" w:rsidRDefault="0054480A" w:rsidP="0054480A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2A03418" w14:textId="77777777" w:rsidR="0054480A" w:rsidRPr="00FB4D60" w:rsidRDefault="0054480A" w:rsidP="0054480A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B4AA5" w14:textId="77777777" w:rsidR="0054480A" w:rsidRPr="00FB4D60" w:rsidRDefault="0054480A" w:rsidP="0054480A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B722F" w14:textId="77777777" w:rsidR="0054480A" w:rsidRPr="00FB4D60" w:rsidRDefault="0054480A" w:rsidP="0054480A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208518A" w14:textId="77777777" w:rsidR="0054480A" w:rsidRPr="00FB4D60" w:rsidRDefault="0054480A" w:rsidP="0054480A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42CD428" w14:textId="77777777" w:rsidR="0054480A" w:rsidRPr="00FB4D60" w:rsidRDefault="0054480A" w:rsidP="0054480A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6D3BEC7" w14:textId="77777777" w:rsidR="0054480A" w:rsidRPr="00FB4D60" w:rsidRDefault="0054480A" w:rsidP="0054480A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AA445" w14:textId="77777777" w:rsidR="0054480A" w:rsidRPr="00FB4D60" w:rsidRDefault="0054480A" w:rsidP="0054480A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</w:tr>
      <w:tr w:rsidR="0054480A" w:rsidRPr="00F91C68" w14:paraId="6EBA3B35" w14:textId="77777777" w:rsidTr="00D95C71">
        <w:trPr>
          <w:trHeight w:val="300"/>
        </w:trPr>
        <w:tc>
          <w:tcPr>
            <w:tcW w:w="28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811D8EF" w14:textId="77777777" w:rsidR="0054480A" w:rsidRPr="00FD7FB5" w:rsidRDefault="0054480A" w:rsidP="0054480A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4955E" w14:textId="38E01852" w:rsidR="0054480A" w:rsidRPr="00FD7FB5" w:rsidRDefault="0054480A" w:rsidP="0054480A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FD7FB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Galagoides</w:t>
            </w:r>
            <w:proofErr w:type="spellEnd"/>
            <w:r w:rsidRPr="00FD7FB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demidoff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r w:rsidRPr="004E7F6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#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E56D1" w14:textId="43DB8EE0" w:rsidR="0054480A" w:rsidRPr="00FD7FB5" w:rsidRDefault="00D95C71" w:rsidP="0054480A">
            <w:pPr>
              <w:ind w:left="70" w:right="16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MNH_269853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2F32B" w14:textId="08097807" w:rsidR="0054480A" w:rsidRPr="00FD7FB5" w:rsidRDefault="0054480A" w:rsidP="0054480A">
            <w:pPr>
              <w:ind w:left="70" w:right="162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FD7FB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Dzanga</w:t>
            </w:r>
            <w:proofErr w:type="spellEnd"/>
            <w:r w:rsidRPr="00FD7FB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FD7FB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angha</w:t>
            </w:r>
            <w:proofErr w:type="spellEnd"/>
            <w:r w:rsidRPr="00FD7FB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FR, Central African Republic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77F0E" w14:textId="77777777" w:rsidR="0054480A" w:rsidRPr="00FD7FB5" w:rsidRDefault="0054480A" w:rsidP="0054480A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D7FB5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27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7220C09" w14:textId="77777777" w:rsidR="0054480A" w:rsidRPr="00FD7FB5" w:rsidRDefault="0054480A" w:rsidP="0054480A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03487D8" w14:textId="77777777" w:rsidR="0054480A" w:rsidRPr="00FD7FB5" w:rsidRDefault="0054480A" w:rsidP="0054480A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A4C2363" w14:textId="77777777" w:rsidR="0054480A" w:rsidRPr="00FD7FB5" w:rsidRDefault="0054480A" w:rsidP="0054480A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5F67678" w14:textId="77777777" w:rsidR="0054480A" w:rsidRPr="00FD7FB5" w:rsidRDefault="0054480A" w:rsidP="0054480A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B2B837A" w14:textId="77777777" w:rsidR="0054480A" w:rsidRPr="00FD7FB5" w:rsidRDefault="0054480A" w:rsidP="0054480A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F5FCDC4" w14:textId="77777777" w:rsidR="0054480A" w:rsidRPr="00FD7FB5" w:rsidRDefault="0054480A" w:rsidP="0054480A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965A801" w14:textId="77777777" w:rsidR="0054480A" w:rsidRPr="00FD7FB5" w:rsidRDefault="0054480A" w:rsidP="0054480A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BEAF300" w14:textId="77777777" w:rsidR="0054480A" w:rsidRPr="00FD7FB5" w:rsidRDefault="0054480A" w:rsidP="0054480A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F79092A" w14:textId="77777777" w:rsidR="0054480A" w:rsidRPr="00FD7FB5" w:rsidRDefault="0054480A" w:rsidP="0054480A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16152A6" w14:textId="77777777" w:rsidR="0054480A" w:rsidRPr="00FD7FB5" w:rsidRDefault="0054480A" w:rsidP="0054480A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DAC5B3C" w14:textId="77777777" w:rsidR="0054480A" w:rsidRPr="00FD7FB5" w:rsidRDefault="0054480A" w:rsidP="0054480A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834D7BA" w14:textId="77777777" w:rsidR="0054480A" w:rsidRPr="00FD7FB5" w:rsidRDefault="0054480A" w:rsidP="0054480A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E44D221" w14:textId="77777777" w:rsidR="0054480A" w:rsidRPr="00FD7FB5" w:rsidRDefault="0054480A" w:rsidP="0054480A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13DE5C4" w14:textId="77777777" w:rsidR="0054480A" w:rsidRPr="00FD7FB5" w:rsidRDefault="0054480A" w:rsidP="0054480A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EA43AA7" w14:textId="77777777" w:rsidR="0054480A" w:rsidRPr="00FD7FB5" w:rsidRDefault="0054480A" w:rsidP="0054480A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D6ADB78" w14:textId="77777777" w:rsidR="0054480A" w:rsidRPr="00FD7FB5" w:rsidRDefault="0054480A" w:rsidP="0054480A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7725A2B" w14:textId="77777777" w:rsidR="0054480A" w:rsidRPr="00FD7FB5" w:rsidRDefault="0054480A" w:rsidP="0054480A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8F9F9B8" w14:textId="77777777" w:rsidR="0054480A" w:rsidRPr="00FD7FB5" w:rsidRDefault="0054480A" w:rsidP="0054480A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8EDB001" w14:textId="77777777" w:rsidR="0054480A" w:rsidRPr="00FD7FB5" w:rsidRDefault="0054480A" w:rsidP="0054480A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185FDFD" w14:textId="77777777" w:rsidR="0054480A" w:rsidRPr="00FD7FB5" w:rsidRDefault="0054480A" w:rsidP="0054480A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C6DB4D8" w14:textId="77777777" w:rsidR="0054480A" w:rsidRPr="00FD7FB5" w:rsidRDefault="0054480A" w:rsidP="0054480A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7BF8575" w14:textId="77777777" w:rsidR="0054480A" w:rsidRPr="00FD7FB5" w:rsidRDefault="0054480A" w:rsidP="0054480A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96F9BD1" w14:textId="77777777" w:rsidR="0054480A" w:rsidRPr="00FD7FB5" w:rsidRDefault="0054480A" w:rsidP="0054480A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9B9713F" w14:textId="77777777" w:rsidR="0054480A" w:rsidRPr="00FD7FB5" w:rsidRDefault="0054480A" w:rsidP="0054480A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A3A734D" w14:textId="77777777" w:rsidR="0054480A" w:rsidRPr="00FD7FB5" w:rsidRDefault="0054480A" w:rsidP="0054480A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F661CA6" w14:textId="77777777" w:rsidR="0054480A" w:rsidRPr="00FD7FB5" w:rsidRDefault="0054480A" w:rsidP="0054480A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B65F7AD" w14:textId="77777777" w:rsidR="0054480A" w:rsidRPr="00FD7FB5" w:rsidRDefault="0054480A" w:rsidP="0054480A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</w:tr>
      <w:tr w:rsidR="0054480A" w:rsidRPr="00F91C68" w14:paraId="69235052" w14:textId="58F49E93" w:rsidTr="00D95C71">
        <w:trPr>
          <w:trHeight w:val="300"/>
        </w:trPr>
        <w:tc>
          <w:tcPr>
            <w:tcW w:w="28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37F738" w14:textId="77777777" w:rsidR="0054480A" w:rsidRPr="00D52DD8" w:rsidRDefault="0054480A" w:rsidP="000258F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971BB" w14:textId="2FBC05D1" w:rsidR="0054480A" w:rsidRPr="00D52DD8" w:rsidRDefault="0054480A" w:rsidP="000258F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Galagoides</w:t>
            </w:r>
            <w:proofErr w:type="spellEnd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demidoff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r w:rsidRPr="004E7F6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#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</w:t>
            </w:r>
            <w:r w:rsidRPr="004E7F6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7BBB3" w14:textId="5904FE97" w:rsidR="0054480A" w:rsidRDefault="00D95C71" w:rsidP="0054480A">
            <w:pPr>
              <w:ind w:left="70" w:right="16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048f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60DDC" w14:textId="4E658B8F" w:rsidR="0054480A" w:rsidRPr="00D52DD8" w:rsidRDefault="0054480A" w:rsidP="0054480A">
            <w:pPr>
              <w:ind w:left="70" w:right="162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ameroon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5C9DE" w14:textId="3AAC127C" w:rsidR="0054480A" w:rsidRPr="00FB4D60" w:rsidRDefault="0054480A" w:rsidP="000258F4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25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8BB186E" w14:textId="388A867A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CAB96EB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9D2CDBA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96E9E" w14:textId="43400D70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3A5748C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3ED579B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34676BA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14597DD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9D972D3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616EFAD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8F5B6AF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8A4344E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E778C73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B53D1C6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7C81E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7352048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C244DE3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7CCCE3E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710CCA8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A882259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39A7798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7EAABBB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0CAF089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47A9C2D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EC62D1B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3BD5EF0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2F0203D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</w:tr>
      <w:tr w:rsidR="0054480A" w:rsidRPr="00F91C68" w14:paraId="73A22632" w14:textId="77484268" w:rsidTr="00D95C71">
        <w:trPr>
          <w:trHeight w:val="300"/>
        </w:trPr>
        <w:tc>
          <w:tcPr>
            <w:tcW w:w="28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4481ADB" w14:textId="77777777" w:rsidR="0054480A" w:rsidRPr="00D52DD8" w:rsidRDefault="0054480A" w:rsidP="000258F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A209A" w14:textId="0D140673" w:rsidR="0054480A" w:rsidRPr="00D52DD8" w:rsidRDefault="0054480A" w:rsidP="000258F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Galagoides</w:t>
            </w:r>
            <w:proofErr w:type="spellEnd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coco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38BA9" w14:textId="1D1F4294" w:rsidR="0054480A" w:rsidRDefault="00D95C71" w:rsidP="0054480A">
            <w:pPr>
              <w:ind w:left="70" w:right="16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C-DN-00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4B981" w14:textId="45D89832" w:rsidR="0054480A" w:rsidRPr="00D52DD8" w:rsidRDefault="0054480A" w:rsidP="0054480A">
            <w:pPr>
              <w:ind w:left="70" w:right="162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Dia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Forest, Kenya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F833F" w14:textId="764DEDB8" w:rsidR="0054480A" w:rsidRPr="00FB4D60" w:rsidRDefault="0054480A" w:rsidP="000258F4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26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D3B6644" w14:textId="372E116E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9D4EF73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0C945D8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8F2FE46" w14:textId="672B3CD3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D1181B1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03E6EA9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6282556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D2D02D9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FE33BC0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B77FA83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4D22B31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B1C66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71D3D83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7CD96DE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A210C1A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0DA4027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FDBD191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F036065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F95EFC9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61CDDD7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C77698E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C194E5D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1E04790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42629DE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720F939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705D5CE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5E7E800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</w:tr>
      <w:tr w:rsidR="0054480A" w:rsidRPr="00F91C68" w14:paraId="20941BDC" w14:textId="713CA776" w:rsidTr="00D95C71">
        <w:trPr>
          <w:trHeight w:val="300"/>
        </w:trPr>
        <w:tc>
          <w:tcPr>
            <w:tcW w:w="28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BE4569" w14:textId="77777777" w:rsidR="0054480A" w:rsidRPr="00D52DD8" w:rsidRDefault="0054480A" w:rsidP="000258F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A7351" w14:textId="6D3B1C6C" w:rsidR="0054480A" w:rsidRPr="00D52DD8" w:rsidRDefault="0054480A" w:rsidP="000258F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Galagoides</w:t>
            </w:r>
            <w:proofErr w:type="spellEnd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zanzibaricu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C5D01" w14:textId="5410A1E2" w:rsidR="0054480A" w:rsidRDefault="00D95C71" w:rsidP="0054480A">
            <w:pPr>
              <w:ind w:left="70" w:right="16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Z-UD-00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95738" w14:textId="1D218F8A" w:rsidR="0054480A" w:rsidRPr="00D52DD8" w:rsidRDefault="0054480A" w:rsidP="0054480A">
            <w:pPr>
              <w:ind w:left="70" w:right="162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Udzungw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NP, Tanzania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D142C" w14:textId="26A5ACDF" w:rsidR="0054480A" w:rsidRPr="00FB4D60" w:rsidRDefault="0054480A" w:rsidP="000258F4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26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46F0F5E" w14:textId="543B035E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407C170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C61CBD6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894AB12" w14:textId="4489251E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A73B305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7499174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C5DC504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45BF4EF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17C8636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1358216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CCC4FE0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8FF08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F5CAD0D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16788B7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4BC3132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2B82D8D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EB81A4A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7D57F33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47D8ABD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F404BE1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0ABBAB4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7263533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FD3CD00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B6C7EC0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C474810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5A4967B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62DD283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</w:tr>
      <w:tr w:rsidR="0054480A" w:rsidRPr="00F91C68" w14:paraId="426C5E76" w14:textId="49CBF0DF" w:rsidTr="00D95C71">
        <w:trPr>
          <w:trHeight w:val="300"/>
        </w:trPr>
        <w:tc>
          <w:tcPr>
            <w:tcW w:w="28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F814BD3" w14:textId="77777777" w:rsidR="0054480A" w:rsidRPr="00D52DD8" w:rsidRDefault="0054480A" w:rsidP="000258F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73B9C" w14:textId="11798F76" w:rsidR="0054480A" w:rsidRPr="00D52DD8" w:rsidRDefault="0054480A" w:rsidP="000258F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Galago</w:t>
            </w:r>
            <w:proofErr w:type="spellEnd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matschiei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C7B1E" w14:textId="5349FBAF" w:rsidR="0054480A" w:rsidRPr="00967A70" w:rsidRDefault="00D95C71" w:rsidP="0054480A">
            <w:pPr>
              <w:ind w:left="70" w:right="16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FMNH_148985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EEAA6" w14:textId="42D8A7DC" w:rsidR="0054480A" w:rsidRPr="00D52DD8" w:rsidRDefault="0054480A" w:rsidP="0054480A">
            <w:pPr>
              <w:ind w:left="70" w:right="162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967A7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Kibara</w:t>
            </w:r>
            <w:proofErr w:type="spellEnd"/>
            <w:r w:rsidRPr="00967A7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National Park, Burundi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D39F6E" w14:textId="3CE5B8C2" w:rsidR="0054480A" w:rsidRPr="00FB4D60" w:rsidRDefault="0054480A" w:rsidP="000258F4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26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0A358" w14:textId="65FBD2D2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299E9E1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6FADC6B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5AE512E" w14:textId="2ED5B12D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B6D0FAD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DD17F2D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908AF7F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D418649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F1A2D8D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A5245C0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14AB42F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3FB9B08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6775959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BAB8433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3528897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04EECA9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ED9E722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884F818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02E6431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EC6A3D6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5882248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2980052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C510D4E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C780FB4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4FF1FDE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A765953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94D782D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</w:tr>
      <w:tr w:rsidR="0054480A" w:rsidRPr="00F91C68" w14:paraId="6A793C85" w14:textId="6C88A82A" w:rsidTr="00D95C71">
        <w:trPr>
          <w:trHeight w:val="300"/>
        </w:trPr>
        <w:tc>
          <w:tcPr>
            <w:tcW w:w="28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1BFEEE" w14:textId="77777777" w:rsidR="0054480A" w:rsidRPr="00D52DD8" w:rsidRDefault="0054480A" w:rsidP="000258F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50AE8" w14:textId="1E46D311" w:rsidR="0054480A" w:rsidRPr="00D52DD8" w:rsidRDefault="0054480A" w:rsidP="000258F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Galago</w:t>
            </w:r>
            <w:proofErr w:type="spellEnd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mohol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r w:rsidRPr="004E7F6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#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E5F63" w14:textId="58495332" w:rsidR="0054480A" w:rsidRPr="00967A70" w:rsidRDefault="00D95C71" w:rsidP="0054480A">
            <w:pPr>
              <w:ind w:left="70" w:right="16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JCM00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0584D" w14:textId="4FFBD95B" w:rsidR="0054480A" w:rsidRPr="00D52DD8" w:rsidRDefault="0054480A" w:rsidP="0054480A">
            <w:pPr>
              <w:ind w:left="70" w:right="162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967A7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auteng, South Africa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F7B2FA" w14:textId="53EDCAD5" w:rsidR="0054480A" w:rsidRPr="00FB4D60" w:rsidRDefault="0054480A" w:rsidP="000258F4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23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4FF47" w14:textId="3997E9F8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893F841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88A5A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FA7B1EE" w14:textId="70E6E33D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F61B98B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BA583E7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7C23352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037BB1E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EB58955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5627007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C707078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F1237D7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8F522D3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F45CBE5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52FA4F0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77D88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8F784ED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AB34C9E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B8F1F0C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6B414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25716E3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2160871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24E81D5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8D7BDB7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79600B5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0A5D074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43AF4E4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</w:tr>
      <w:tr w:rsidR="0054480A" w:rsidRPr="00F91C68" w14:paraId="32C6DDAE" w14:textId="3E8BAA96" w:rsidTr="00D95C71">
        <w:trPr>
          <w:trHeight w:val="300"/>
        </w:trPr>
        <w:tc>
          <w:tcPr>
            <w:tcW w:w="28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BCF591" w14:textId="77777777" w:rsidR="0054480A" w:rsidRPr="00D52DD8" w:rsidRDefault="0054480A" w:rsidP="000258F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C29E4" w14:textId="330FBC70" w:rsidR="0054480A" w:rsidRPr="00D52DD8" w:rsidRDefault="0054480A" w:rsidP="000258F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Galago</w:t>
            </w:r>
            <w:proofErr w:type="spellEnd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mohol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r w:rsidRPr="004E7F6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#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</w:t>
            </w:r>
            <w:r w:rsidRPr="004E7F6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61CC8" w14:textId="6CD89FE4" w:rsidR="0054480A" w:rsidRPr="00EA0364" w:rsidRDefault="00D95C71" w:rsidP="00D95C71">
            <w:pPr>
              <w:ind w:left="70" w:right="16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MO-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98AAE" w14:textId="072E1EF4" w:rsidR="0054480A" w:rsidRPr="00D52DD8" w:rsidRDefault="0054480A" w:rsidP="0054480A">
            <w:pPr>
              <w:ind w:left="70" w:right="162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EA036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enBan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(Perelman et al., 2011)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D10E0" w14:textId="2F8A47DF" w:rsidR="0054480A" w:rsidRPr="00FB4D60" w:rsidRDefault="0054480A" w:rsidP="000258F4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19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6812F8" w14:textId="2099D92B" w:rsidR="0054480A" w:rsidRPr="0054480A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color w:val="FFFFFF" w:themeColor="background1"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99C11" w14:textId="77777777" w:rsidR="0054480A" w:rsidRPr="0054480A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color w:val="FFFFFF" w:themeColor="background1"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BDD4CB6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79509B3" w14:textId="30D08DD1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BA1E37B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224623B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8D953D0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13F5C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F31AD25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FCC34EA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816D1FE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DB716D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29B3639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77BD119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CBC1E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9C81A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9E7B5E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5EF8A88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1A264E4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E053E5E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A36772F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6873A83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C97C5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5B734C9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070E328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5C72ABB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4BF206C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</w:tr>
      <w:tr w:rsidR="0054480A" w:rsidRPr="00F91C68" w14:paraId="219F9679" w14:textId="442425F5" w:rsidTr="00D95C71">
        <w:trPr>
          <w:trHeight w:val="300"/>
        </w:trPr>
        <w:tc>
          <w:tcPr>
            <w:tcW w:w="28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D96198" w14:textId="77777777" w:rsidR="0054480A" w:rsidRPr="00D52DD8" w:rsidRDefault="0054480A" w:rsidP="000258F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04451" w14:textId="5525B68F" w:rsidR="0054480A" w:rsidRPr="00D52DD8" w:rsidRDefault="0054480A" w:rsidP="000258F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Galago</w:t>
            </w:r>
            <w:proofErr w:type="spellEnd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mohol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r w:rsidRPr="004E7F6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#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</w:t>
            </w:r>
            <w:r w:rsidRPr="004E7F6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023E4" w14:textId="4D7AD42E" w:rsidR="0054480A" w:rsidRPr="00967A70" w:rsidRDefault="00D95C71" w:rsidP="0054480A">
            <w:pPr>
              <w:ind w:left="70" w:right="16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BSHER009f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54919" w14:textId="5B6AE997" w:rsidR="0054480A" w:rsidRPr="00D52DD8" w:rsidRDefault="0054480A" w:rsidP="0054480A">
            <w:pPr>
              <w:ind w:left="70" w:right="162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967A7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Duke University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emur</w:t>
            </w:r>
            <w:r w:rsidRPr="00967A7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Center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0E1E45" w14:textId="4CD079F5" w:rsidR="0054480A" w:rsidRPr="00FB4D60" w:rsidRDefault="0054480A" w:rsidP="000258F4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27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DA61FD6" w14:textId="60ED3B70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D5EEF2C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5FE97DD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E0A3E01" w14:textId="03D4CE64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9F99017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FE81B16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663D4EA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EEBD824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EE789AA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398F65A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E2FD25A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8FEFFF6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9AE5ACE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0DE73E5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B9BCD4D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31FF0D2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B6666B3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27EECFF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A56C8E0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E653C33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CC35010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BE34011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81DA63D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47F58BD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47C17B0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7A58A49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4B6FA13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</w:tr>
      <w:tr w:rsidR="0054480A" w:rsidRPr="00F91C68" w14:paraId="0C09CF2C" w14:textId="1F6F0D9B" w:rsidTr="00D95C71">
        <w:trPr>
          <w:trHeight w:val="300"/>
        </w:trPr>
        <w:tc>
          <w:tcPr>
            <w:tcW w:w="28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6FA7098" w14:textId="77777777" w:rsidR="0054480A" w:rsidRPr="00D52DD8" w:rsidRDefault="0054480A" w:rsidP="000258F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D1C90" w14:textId="0881CF4D" w:rsidR="0054480A" w:rsidRPr="00D52DD8" w:rsidRDefault="0054480A" w:rsidP="000258F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Galago</w:t>
            </w:r>
            <w:proofErr w:type="spellEnd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senegalensi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90382" w14:textId="7C2AC758" w:rsidR="0054480A" w:rsidRPr="00EA0364" w:rsidRDefault="00D95C71" w:rsidP="0054480A">
            <w:pPr>
              <w:ind w:left="70" w:right="16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SE-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0D771" w14:textId="47BDBA18" w:rsidR="0054480A" w:rsidRPr="00D52DD8" w:rsidRDefault="0054480A" w:rsidP="0054480A">
            <w:pPr>
              <w:ind w:left="70" w:right="162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EA036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enBan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(Perelman et al., 2011)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C4C47" w14:textId="74E39AD2" w:rsidR="0054480A" w:rsidRPr="00FB4D60" w:rsidRDefault="0054480A" w:rsidP="000258F4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26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7B04A" w14:textId="20ABE3BB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3EDE96B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E706144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9209532" w14:textId="6314C25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2088B83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7F8F561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4EA8067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34CB420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24211EC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BB67AFA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298A68E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D1FE842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C1E01EC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63C7B52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EF37ED8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E55E249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FD6DEBD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12BD8CC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A28BF50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8401231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D06B4A3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54C904D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548D7EE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69085FA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1708A5C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578AA4A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1299B92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</w:tr>
      <w:tr w:rsidR="0054480A" w:rsidRPr="00F91C68" w14:paraId="2A6EEA55" w14:textId="29E861ED" w:rsidTr="00D95C71">
        <w:trPr>
          <w:trHeight w:val="300"/>
        </w:trPr>
        <w:tc>
          <w:tcPr>
            <w:tcW w:w="28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D591F3" w14:textId="77777777" w:rsidR="0054480A" w:rsidRPr="00D52DD8" w:rsidRDefault="0054480A" w:rsidP="000258F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EDD53" w14:textId="5ED6DFBB" w:rsidR="0054480A" w:rsidRPr="00D52DD8" w:rsidRDefault="0054480A" w:rsidP="00D95C71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Otolemur</w:t>
            </w:r>
            <w:proofErr w:type="spellEnd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garnettii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DE9AE" w14:textId="08668A36" w:rsidR="0054480A" w:rsidRPr="00EA0364" w:rsidRDefault="00D95C71" w:rsidP="0054480A">
            <w:pPr>
              <w:ind w:left="70" w:right="16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GR-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6C05D" w14:textId="0D28756F" w:rsidR="0054480A" w:rsidRPr="00D52DD8" w:rsidRDefault="0054480A" w:rsidP="0054480A">
            <w:pPr>
              <w:ind w:left="70" w:right="162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EA0364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enBan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(Perelman et al., 2011)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0CF3CA" w14:textId="462DE356" w:rsidR="0054480A" w:rsidRPr="00FB4D60" w:rsidRDefault="0054480A" w:rsidP="00E84E52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2</w:t>
            </w:r>
            <w:r w:rsidR="00E84E52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5</w:t>
            </w:r>
            <w:bookmarkStart w:id="0" w:name="_GoBack"/>
            <w:bookmarkEnd w:id="0"/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896E8E" w14:textId="73174DB4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28076A8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B202DCF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554C2B5" w14:textId="2850497E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FBE4BA8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661A686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B3E60B5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310ED86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F2A6ABF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94E2556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5FB2923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3115636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B254602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FFBA63F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DA4EB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EFC7290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5C3B1B8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F859B30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39F54E3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28830C8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DC4117F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5DFE863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9E30118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4ADDB79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CC97E0F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8F5DBC4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AFCD1A2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</w:tr>
      <w:tr w:rsidR="0054480A" w:rsidRPr="00F91C68" w14:paraId="72C68F5C" w14:textId="7DC1C775" w:rsidTr="00D95C71">
        <w:trPr>
          <w:trHeight w:val="300"/>
        </w:trPr>
        <w:tc>
          <w:tcPr>
            <w:tcW w:w="28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2A1BD3" w14:textId="77777777" w:rsidR="0054480A" w:rsidRPr="00D52DD8" w:rsidRDefault="0054480A" w:rsidP="000258F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2C265" w14:textId="7451FD12" w:rsidR="0054480A" w:rsidRPr="00D52DD8" w:rsidRDefault="0054480A" w:rsidP="00D95C71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Otolemur</w:t>
            </w:r>
            <w:proofErr w:type="spellEnd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garnettii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AC948" w14:textId="60D0F808" w:rsidR="0054480A" w:rsidRDefault="00D95C71" w:rsidP="0054480A">
            <w:pPr>
              <w:ind w:left="70" w:right="16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OG-DN-00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3493E" w14:textId="506AA78E" w:rsidR="0054480A" w:rsidRPr="00D52DD8" w:rsidRDefault="0054480A" w:rsidP="0054480A">
            <w:pPr>
              <w:ind w:left="70" w:right="162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Dia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Forest, Kenya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ABC57" w14:textId="4774ED01" w:rsidR="0054480A" w:rsidRPr="00FB4D60" w:rsidRDefault="0054480A" w:rsidP="000258F4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27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C2FC39F" w14:textId="6BF180E5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EF487CA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8F45E97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60A3E01" w14:textId="0C8A192C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1F97C3D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446A422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5139181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AC1E3F2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594EF95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DB7DCA0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197DA7C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526BDCA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A4BC42C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7B1CB5D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067AE83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49ED5C5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C7BBBE8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1E4AF36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D22953E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2C43135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BA0953F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A8A674D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AA9F7DF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5970C5D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EC22A45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9DC74C8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978DCB8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</w:tr>
      <w:tr w:rsidR="0054480A" w:rsidRPr="00F91C68" w14:paraId="63618251" w14:textId="41B96CEF" w:rsidTr="00D95C71">
        <w:trPr>
          <w:trHeight w:val="300"/>
        </w:trPr>
        <w:tc>
          <w:tcPr>
            <w:tcW w:w="2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7E1EF" w14:textId="77777777" w:rsidR="0054480A" w:rsidRPr="00D52DD8" w:rsidRDefault="0054480A" w:rsidP="000258F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1A531" w14:textId="217A4578" w:rsidR="0054480A" w:rsidRPr="00D52DD8" w:rsidRDefault="0054480A" w:rsidP="000258F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Otolemur</w:t>
            </w:r>
            <w:proofErr w:type="spellEnd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crassicaudatu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1280C" w14:textId="4BC83082" w:rsidR="0054480A" w:rsidRPr="00564941" w:rsidRDefault="00D95C71" w:rsidP="0054480A">
            <w:pPr>
              <w:ind w:left="70" w:right="16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OCR-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3B566" w14:textId="00F888B5" w:rsidR="0054480A" w:rsidRPr="00D52DD8" w:rsidRDefault="0054480A" w:rsidP="0054480A">
            <w:pPr>
              <w:ind w:left="70" w:right="162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564941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enBank</w:t>
            </w:r>
            <w:proofErr w:type="spellEnd"/>
            <w:r w:rsidRPr="00564941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(Perelman et al., 2011)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10AA5" w14:textId="6BB51155" w:rsidR="0054480A" w:rsidRPr="00FB4D60" w:rsidRDefault="0054480A" w:rsidP="000258F4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23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7E718C8" w14:textId="0A4825DB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50A4C3F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A151041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71BCFA6" w14:textId="41DD83C6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0F9E714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8CB712C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FC19C6B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19AA33E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B0E1B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8DB33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83E38FA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EF6C1C3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B744650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6BA10E8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8EC8F34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E7E55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6813E72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584C3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10315AB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E62F905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5F7FBA1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57CF58E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5E5068C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E393160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3282E48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784441D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8360313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</w:tr>
      <w:tr w:rsidR="0054480A" w:rsidRPr="00F91C68" w14:paraId="1596DEBF" w14:textId="4933AFFD" w:rsidTr="00D95C71">
        <w:trPr>
          <w:trHeight w:val="300"/>
        </w:trPr>
        <w:tc>
          <w:tcPr>
            <w:tcW w:w="28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1389BBE" w14:textId="605BE646" w:rsidR="0054480A" w:rsidRPr="00D52DD8" w:rsidRDefault="0054480A" w:rsidP="00FE0FCA">
            <w:pPr>
              <w:ind w:left="71" w:right="162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LORISIDA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78AB2" w14:textId="113389C2" w:rsidR="0054480A" w:rsidRPr="00D52DD8" w:rsidRDefault="0054480A" w:rsidP="000258F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Perodicticus</w:t>
            </w:r>
            <w:proofErr w:type="spellEnd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potto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1C4A7" w14:textId="59F9D0C1" w:rsidR="0054480A" w:rsidRPr="00564941" w:rsidRDefault="00D95C71" w:rsidP="0054480A">
            <w:pPr>
              <w:ind w:left="70" w:right="16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EP-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378F6" w14:textId="168A3938" w:rsidR="0054480A" w:rsidRPr="00D52DD8" w:rsidRDefault="0054480A" w:rsidP="0054480A">
            <w:pPr>
              <w:ind w:left="70" w:right="162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564941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enBank</w:t>
            </w:r>
            <w:proofErr w:type="spellEnd"/>
            <w:r w:rsidRPr="00564941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(Perelman et al., 2011)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751EE0" w14:textId="50DC8F99" w:rsidR="0054480A" w:rsidRPr="00FB4D60" w:rsidRDefault="0054480A" w:rsidP="00A30C44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26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30EA1BD" w14:textId="30620561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1778EC7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6B180D0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2AD64E7" w14:textId="0B504BA5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104A818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2B24DD0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D600CB6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8D48E64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1A50DEA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413AE56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213FB66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B692121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B289F65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077A634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033BA5F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B81B922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AA83965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2AED532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835C286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43C9C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34613C6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2716A5E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40A9761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55E2833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838FCB4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D434681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8F496C9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</w:tr>
      <w:tr w:rsidR="0054480A" w:rsidRPr="00F91C68" w14:paraId="47FA9024" w14:textId="392B7730" w:rsidTr="00D95C71">
        <w:trPr>
          <w:trHeight w:val="300"/>
        </w:trPr>
        <w:tc>
          <w:tcPr>
            <w:tcW w:w="28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7871F5" w14:textId="77777777" w:rsidR="0054480A" w:rsidRPr="00D52DD8" w:rsidRDefault="0054480A" w:rsidP="000258F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F1166" w14:textId="73BB6757" w:rsidR="0054480A" w:rsidRPr="00D52DD8" w:rsidRDefault="0054480A" w:rsidP="000258F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Arctocebus</w:t>
            </w:r>
            <w:proofErr w:type="spellEnd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calabarensi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851AC" w14:textId="5FCA5AAC" w:rsidR="0054480A" w:rsidRPr="00564941" w:rsidRDefault="00D95C71" w:rsidP="0054480A">
            <w:pPr>
              <w:ind w:left="70" w:right="16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CL-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400D9" w14:textId="57A2140E" w:rsidR="0054480A" w:rsidRPr="00D52DD8" w:rsidRDefault="0054480A" w:rsidP="0054480A">
            <w:pPr>
              <w:ind w:left="70" w:right="162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564941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enBank</w:t>
            </w:r>
            <w:proofErr w:type="spellEnd"/>
            <w:r w:rsidRPr="00564941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(Perelman et al., 2011)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22584" w14:textId="4AA7AFEE" w:rsidR="0054480A" w:rsidRPr="00FB4D60" w:rsidRDefault="0054480A" w:rsidP="00A30C44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26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C4ED345" w14:textId="172E398A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1D7DE3E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A578FE8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5A5E0" w14:textId="2272B722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9694270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0A56235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3B58B29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6A859C5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827D33B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ADF2984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E4897CD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1C1879C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87C54B8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4CB0A02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C25CCD7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1302B19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FF23381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9AE920A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92549A0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6863740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602479A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0819F03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7BDF52E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D73BD4E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C3219C6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913A2DD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15BBB45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</w:tr>
      <w:tr w:rsidR="0054480A" w:rsidRPr="00F91C68" w14:paraId="11D5F78B" w14:textId="2C64B5D5" w:rsidTr="00D95C71">
        <w:trPr>
          <w:trHeight w:val="300"/>
        </w:trPr>
        <w:tc>
          <w:tcPr>
            <w:tcW w:w="28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5FEA95" w14:textId="77777777" w:rsidR="0054480A" w:rsidRPr="00D52DD8" w:rsidRDefault="0054480A" w:rsidP="000258F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57DC0" w14:textId="62B8CB66" w:rsidR="0054480A" w:rsidRPr="00D52DD8" w:rsidRDefault="0054480A" w:rsidP="000258F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Nycticebus</w:t>
            </w:r>
            <w:proofErr w:type="spellEnd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pygmaeu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95100" w14:textId="68C61157" w:rsidR="0054480A" w:rsidRPr="00564941" w:rsidRDefault="00D95C71" w:rsidP="0054480A">
            <w:pPr>
              <w:ind w:left="70" w:right="16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NPY-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A40AF" w14:textId="0E92259A" w:rsidR="0054480A" w:rsidRPr="00D52DD8" w:rsidRDefault="0054480A" w:rsidP="0054480A">
            <w:pPr>
              <w:ind w:left="70" w:right="162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564941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enBank</w:t>
            </w:r>
            <w:proofErr w:type="spellEnd"/>
            <w:r w:rsidRPr="00564941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(Perelman et al., 2011)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A9C999" w14:textId="2D257460" w:rsidR="0054480A" w:rsidRPr="00FB4D60" w:rsidRDefault="0054480A" w:rsidP="00A30C44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25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0E19D5B" w14:textId="4746369C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40D44AB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3128DB0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C103AEC" w14:textId="6C389E01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5B151AA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C3085F7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C902F05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268A7EF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934E62F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D6F6760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5DDA098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3658852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92B8BA0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6987128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9FF58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B95C862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C35235A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D9A2608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DB20827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1EF94C3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F2AD973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9E4FE19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0F4DF85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D2FD460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EF31F4B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477D5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675FC52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</w:tr>
      <w:tr w:rsidR="0054480A" w:rsidRPr="00F91C68" w14:paraId="457102C5" w14:textId="5AEE9631" w:rsidTr="00D95C71">
        <w:trPr>
          <w:trHeight w:val="300"/>
        </w:trPr>
        <w:tc>
          <w:tcPr>
            <w:tcW w:w="28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A5F5FD" w14:textId="77777777" w:rsidR="0054480A" w:rsidRPr="00D52DD8" w:rsidRDefault="0054480A" w:rsidP="000258F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096B5" w14:textId="08B750DD" w:rsidR="0054480A" w:rsidRPr="00D52DD8" w:rsidRDefault="0054480A" w:rsidP="000258F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Nycticebus</w:t>
            </w:r>
            <w:proofErr w:type="spellEnd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bengalensi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541CF" w14:textId="59107E31" w:rsidR="0054480A" w:rsidRPr="00564941" w:rsidRDefault="00D95C71" w:rsidP="0054480A">
            <w:pPr>
              <w:ind w:left="70" w:right="16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NBE-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9AEB1" w14:textId="3B652E7D" w:rsidR="0054480A" w:rsidRPr="00D52DD8" w:rsidRDefault="0054480A" w:rsidP="0054480A">
            <w:pPr>
              <w:ind w:left="70" w:right="162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564941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enBank</w:t>
            </w:r>
            <w:proofErr w:type="spellEnd"/>
            <w:r w:rsidRPr="00564941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(Perelman et al., 2011)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08F290" w14:textId="2140DDD7" w:rsidR="0054480A" w:rsidRPr="00FB4D60" w:rsidRDefault="0054480A" w:rsidP="00A30C44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25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23EB409" w14:textId="6BA7E4FF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ABD645B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C80EBD2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EBFC344" w14:textId="25E8640D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DB2B0C3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78015AB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7CC1E1C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CABDB9C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E170B05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50E96C8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BBB59EF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ACFBDD2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EB1F402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BEADEF3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21E8E87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94EB226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5453B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A0DB1B7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A6785AF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0805A00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7097A28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1A0274C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810757D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A77FEF1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87C6F24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0A135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0F51BA9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</w:tr>
      <w:tr w:rsidR="0054480A" w:rsidRPr="00F91C68" w14:paraId="063AB7AA" w14:textId="68AA0C05" w:rsidTr="00D95C71">
        <w:trPr>
          <w:trHeight w:val="300"/>
        </w:trPr>
        <w:tc>
          <w:tcPr>
            <w:tcW w:w="28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807475" w14:textId="77777777" w:rsidR="0054480A" w:rsidRPr="00D52DD8" w:rsidRDefault="0054480A" w:rsidP="000258F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926B6" w14:textId="28DAE498" w:rsidR="0054480A" w:rsidRPr="00D52DD8" w:rsidRDefault="0054480A" w:rsidP="000258F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Nycticebus</w:t>
            </w:r>
            <w:proofErr w:type="spellEnd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coucang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2C3E6" w14:textId="119413E5" w:rsidR="0054480A" w:rsidRPr="00564941" w:rsidRDefault="00D95C71" w:rsidP="0054480A">
            <w:pPr>
              <w:ind w:left="70" w:right="16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NCO-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3726C" w14:textId="4BAA7837" w:rsidR="0054480A" w:rsidRPr="00D52DD8" w:rsidRDefault="0054480A" w:rsidP="0054480A">
            <w:pPr>
              <w:ind w:left="70" w:right="162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564941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enBank</w:t>
            </w:r>
            <w:proofErr w:type="spellEnd"/>
            <w:r w:rsidRPr="00564941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(Perelman et al., 2011)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CA5FB" w14:textId="200C63F5" w:rsidR="0054480A" w:rsidRPr="00FB4D60" w:rsidRDefault="0054480A" w:rsidP="00A30C44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25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6AB4AAC" w14:textId="294E55C1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870FB44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5ACA718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42743" w14:textId="28E3C942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A42FAB9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D811AED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CF2A108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3188CD1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6BDA1D1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3F57FA2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C2E1FDF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ABA27FC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CAF96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008DA72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D70968E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34C9BD4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D02F07A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4D057B5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7C17712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401CFD9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48F774C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EE072AE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39C4F69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E9F2C96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B7E4E3B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78C222C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607CBD4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</w:tr>
      <w:tr w:rsidR="0054480A" w:rsidRPr="00F91C68" w14:paraId="6C7BC374" w14:textId="219BEF27" w:rsidTr="00D95C71">
        <w:trPr>
          <w:trHeight w:val="300"/>
        </w:trPr>
        <w:tc>
          <w:tcPr>
            <w:tcW w:w="2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A39AD" w14:textId="77777777" w:rsidR="0054480A" w:rsidRPr="00D52DD8" w:rsidRDefault="0054480A" w:rsidP="000258F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931E3" w14:textId="0B009329" w:rsidR="0054480A" w:rsidRPr="00D52DD8" w:rsidRDefault="0054480A" w:rsidP="000258F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Loris </w:t>
            </w:r>
            <w:proofErr w:type="spellStart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tardigradu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37D75" w14:textId="78CBF122" w:rsidR="0054480A" w:rsidRPr="00564941" w:rsidRDefault="00D95C71" w:rsidP="0054480A">
            <w:pPr>
              <w:ind w:left="70" w:right="16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TA-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0EDF5" w14:textId="61B23A4D" w:rsidR="0054480A" w:rsidRPr="00D52DD8" w:rsidRDefault="0054480A" w:rsidP="0054480A">
            <w:pPr>
              <w:ind w:left="70" w:right="162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564941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enBank</w:t>
            </w:r>
            <w:proofErr w:type="spellEnd"/>
            <w:r w:rsidRPr="00564941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(Perelman et al., 2011)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E65DF" w14:textId="6C15D075" w:rsidR="0054480A" w:rsidRPr="00FB4D60" w:rsidRDefault="0054480A" w:rsidP="0054480A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24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9AE85" w14:textId="5AB851FE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6EB81D7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377C46E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3E0F026" w14:textId="0B930D74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98984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B92AC6D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4EDDC84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43184CC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CB6A81D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65C1522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5A3A6D3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9B7CA6B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ADD4562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5BBAA9F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B5C8B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E7A0EB9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B939AF5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8AC9B59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0D06001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4FFC275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2D3CFE8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2DBC31C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3D8DC1E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18147A9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7A6F349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AD03001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FCE7332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</w:tr>
      <w:tr w:rsidR="0054480A" w:rsidRPr="00F91C68" w14:paraId="74061EB0" w14:textId="77777777" w:rsidTr="00D95C71">
        <w:trPr>
          <w:trHeight w:val="300"/>
        </w:trPr>
        <w:tc>
          <w:tcPr>
            <w:tcW w:w="2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3301C6" w14:textId="77777777" w:rsidR="0054480A" w:rsidRPr="00D52DD8" w:rsidRDefault="0054480A" w:rsidP="000258F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B0E7C8" w14:textId="79237B02" w:rsidR="0054480A" w:rsidRPr="00D52DD8" w:rsidRDefault="0054480A" w:rsidP="000258F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D52DD8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Specie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B4CE0A" w14:textId="60A88CC1" w:rsidR="0054480A" w:rsidRDefault="0054480A" w:rsidP="0054480A">
            <w:pPr>
              <w:ind w:left="70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54480A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Specimen ID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B8AA89" w14:textId="22A0B10C" w:rsidR="0054480A" w:rsidRPr="00CC0EF8" w:rsidRDefault="0054480A" w:rsidP="0054480A">
            <w:pPr>
              <w:ind w:left="70" w:right="16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Specimen source</w:t>
            </w:r>
          </w:p>
        </w:tc>
        <w:tc>
          <w:tcPr>
            <w:tcW w:w="8126" w:type="dxa"/>
            <w:gridSpan w:val="2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A85F4" w14:textId="24DEC707" w:rsidR="0054480A" w:rsidRPr="00FB4D60" w:rsidRDefault="0054480A" w:rsidP="000258F4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Loci</w:t>
            </w:r>
          </w:p>
        </w:tc>
      </w:tr>
      <w:tr w:rsidR="0054480A" w:rsidRPr="00F91C68" w14:paraId="5C364E6C" w14:textId="77777777" w:rsidTr="00D95C71">
        <w:trPr>
          <w:trHeight w:val="1090"/>
        </w:trPr>
        <w:tc>
          <w:tcPr>
            <w:tcW w:w="2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43416" w14:textId="77777777" w:rsidR="0054480A" w:rsidRPr="00D52DD8" w:rsidRDefault="0054480A" w:rsidP="000258F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E62D8" w14:textId="7CD7E11E" w:rsidR="0054480A" w:rsidRPr="00D52DD8" w:rsidRDefault="0054480A" w:rsidP="000258F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3FD26" w14:textId="1297B286" w:rsidR="0054480A" w:rsidRPr="00CC0EF8" w:rsidRDefault="0054480A" w:rsidP="0054480A">
            <w:pPr>
              <w:ind w:left="70" w:right="16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2EFE7" w14:textId="7850FD57" w:rsidR="0054480A" w:rsidRPr="00CC0EF8" w:rsidRDefault="0054480A" w:rsidP="0054480A">
            <w:pPr>
              <w:ind w:left="70" w:right="162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65DA5F49" w14:textId="141A0DCA" w:rsidR="0054480A" w:rsidRDefault="0054480A" w:rsidP="006C35F5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TOTAL NUMBER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058662B8" w14:textId="1172BEC7" w:rsidR="0054480A" w:rsidRPr="00FB4D60" w:rsidRDefault="0054480A" w:rsidP="006C35F5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ABCA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0F85CF3D" w14:textId="7A0D8852" w:rsidR="0054480A" w:rsidRPr="00FB4D60" w:rsidRDefault="0054480A" w:rsidP="006C35F5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ADORA3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1B6C18F3" w14:textId="74339C2F" w:rsidR="0054480A" w:rsidRPr="00FB4D60" w:rsidRDefault="0054480A" w:rsidP="006C35F5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AFF2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1D05E830" w14:textId="7AFBB493" w:rsidR="0054480A" w:rsidRPr="00FB4D60" w:rsidRDefault="0054480A" w:rsidP="006C35F5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APP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06A93EFA" w14:textId="254B7533" w:rsidR="0054480A" w:rsidRPr="00FB4D60" w:rsidRDefault="0054480A" w:rsidP="006C35F5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ATXN7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25E19F84" w14:textId="5ADBDA80" w:rsidR="0054480A" w:rsidRPr="00FB4D60" w:rsidRDefault="0054480A" w:rsidP="006C35F5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AXIN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5BB14240" w14:textId="3F5A4A73" w:rsidR="0054480A" w:rsidRPr="00FB4D60" w:rsidRDefault="0054480A" w:rsidP="006C35F5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BCOR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3A476D0A" w14:textId="05E6F17A" w:rsidR="0054480A" w:rsidRPr="00FB4D60" w:rsidRDefault="0054480A" w:rsidP="006C35F5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CHRNA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612EDFAA" w14:textId="07CA84AE" w:rsidR="0054480A" w:rsidRPr="00FB4D60" w:rsidRDefault="0054480A" w:rsidP="006C35F5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DACH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5E475E17" w14:textId="7F50B2E4" w:rsidR="0054480A" w:rsidRPr="00FB4D60" w:rsidRDefault="0054480A" w:rsidP="006C35F5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DCTN2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72F17052" w14:textId="55EBD10F" w:rsidR="0054480A" w:rsidRPr="00FB4D60" w:rsidRDefault="0054480A" w:rsidP="006C35F5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DENND5A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336EDD12" w14:textId="52C00C95" w:rsidR="0054480A" w:rsidRPr="00FB4D60" w:rsidRDefault="0054480A" w:rsidP="006C35F5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ERC2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3F23C8F1" w14:textId="2CAF8BB1" w:rsidR="0054480A" w:rsidRPr="00FB4D60" w:rsidRDefault="0054480A" w:rsidP="006C35F5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FAM123B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5AE09160" w14:textId="658EDDCA" w:rsidR="0054480A" w:rsidRPr="00FB4D60" w:rsidRDefault="0054480A" w:rsidP="006C35F5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FBN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7436092E" w14:textId="34DF7C14" w:rsidR="0054480A" w:rsidRPr="00FB4D60" w:rsidRDefault="0054480A" w:rsidP="006C35F5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GHR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580B2CD6" w14:textId="7CA7E21B" w:rsidR="0054480A" w:rsidRPr="00FB4D60" w:rsidRDefault="0054480A" w:rsidP="006C35F5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KCNMA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3FC3E2C9" w14:textId="4F9A13A7" w:rsidR="0054480A" w:rsidRPr="00FB4D60" w:rsidRDefault="0054480A" w:rsidP="006C35F5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LRPPRC-17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58E01914" w14:textId="64F0D298" w:rsidR="0054480A" w:rsidRPr="00FB4D60" w:rsidRDefault="0054480A" w:rsidP="006C35F5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LUC7L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282EE8DD" w14:textId="05CC04C3" w:rsidR="0054480A" w:rsidRPr="00FB4D60" w:rsidRDefault="0054480A" w:rsidP="006C35F5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NPAS3.2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2AA81C89" w14:textId="7EDF63C2" w:rsidR="0054480A" w:rsidRPr="00FB4D60" w:rsidRDefault="0054480A" w:rsidP="006C35F5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PNOC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0E5B7ABB" w14:textId="5B030F26" w:rsidR="0054480A" w:rsidRPr="00FB4D60" w:rsidRDefault="0054480A" w:rsidP="006C35F5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POLA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66800BEF" w14:textId="1F690072" w:rsidR="0054480A" w:rsidRPr="00FB4D60" w:rsidRDefault="0054480A" w:rsidP="006C35F5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RAG2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5956ABE9" w14:textId="1A42CE83" w:rsidR="0054480A" w:rsidRPr="00FB4D60" w:rsidRDefault="0054480A" w:rsidP="006C35F5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RPGRIP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6D0DEC8C" w14:textId="0FF93ACE" w:rsidR="0054480A" w:rsidRPr="00FB4D60" w:rsidRDefault="0054480A" w:rsidP="006C35F5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SGMS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4A38AE12" w14:textId="6751A1B0" w:rsidR="0054480A" w:rsidRPr="00FB4D60" w:rsidRDefault="0054480A" w:rsidP="006C35F5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SIM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7B7AC213" w14:textId="41B4C743" w:rsidR="0054480A" w:rsidRPr="00FB4D60" w:rsidRDefault="0054480A" w:rsidP="006C35F5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SMCX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2F74556E" w14:textId="4F4D2583" w:rsidR="0054480A" w:rsidRPr="00FB4D60" w:rsidRDefault="0054480A" w:rsidP="006C35F5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 w:rsidRPr="00FB4D60"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ZIC3</w:t>
            </w:r>
          </w:p>
        </w:tc>
      </w:tr>
      <w:tr w:rsidR="0054480A" w:rsidRPr="00F91C68" w14:paraId="6D6D24AE" w14:textId="06C461D7" w:rsidTr="00D95C71">
        <w:trPr>
          <w:trHeight w:val="300"/>
        </w:trPr>
        <w:tc>
          <w:tcPr>
            <w:tcW w:w="28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B5EACFD" w14:textId="3C4846B5" w:rsidR="0054480A" w:rsidRPr="00D52DD8" w:rsidRDefault="0054480A" w:rsidP="00170A30">
            <w:pPr>
              <w:ind w:left="71" w:right="162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OUTGROUP TAX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E765E" w14:textId="4DAEF0F4" w:rsidR="0054480A" w:rsidRPr="00D52DD8" w:rsidRDefault="0054480A" w:rsidP="000258F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Lemur </w:t>
            </w:r>
            <w:proofErr w:type="spellStart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catt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9F92F" w14:textId="42EEA75A" w:rsidR="0054480A" w:rsidRPr="005B6DA1" w:rsidRDefault="00D95C71" w:rsidP="0054480A">
            <w:pPr>
              <w:ind w:left="70" w:right="16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CT-1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518A6" w14:textId="57E36F19" w:rsidR="0054480A" w:rsidRPr="00D52DD8" w:rsidRDefault="0054480A" w:rsidP="0054480A">
            <w:pPr>
              <w:ind w:left="70" w:right="162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5B6DA1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enBank</w:t>
            </w:r>
            <w:proofErr w:type="spellEnd"/>
            <w:r w:rsidRPr="005B6DA1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(Perelman et al., 2011)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9D82D" w14:textId="7F8AA0A6" w:rsidR="0054480A" w:rsidRPr="00FB4D60" w:rsidRDefault="0054480A" w:rsidP="000258F4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27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35ACFBD" w14:textId="4B070BBB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279F993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AEA2BCC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C68362C" w14:textId="44B766A9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4F3118D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6DF1D88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87CBFFA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4DD9DEE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98DAAB3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ADA78AE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A549B62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1DE9521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30BF359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C836770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D8D957B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BAC5479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D314FB1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7CB19D0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5A9F23D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3BEF869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04C9D5A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63D4AED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8706001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A1FF481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6F3F983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8B81213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89A2392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</w:tr>
      <w:tr w:rsidR="0054480A" w:rsidRPr="00F91C68" w14:paraId="6D705410" w14:textId="4F77358F" w:rsidTr="00D95C71">
        <w:trPr>
          <w:trHeight w:val="300"/>
        </w:trPr>
        <w:tc>
          <w:tcPr>
            <w:tcW w:w="28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959DA7" w14:textId="77777777" w:rsidR="0054480A" w:rsidRPr="00D52DD8" w:rsidRDefault="0054480A" w:rsidP="000258F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D7E0A" w14:textId="0A1F3DE1" w:rsidR="0054480A" w:rsidRPr="00D52DD8" w:rsidRDefault="0054480A" w:rsidP="000258F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Propithecus</w:t>
            </w:r>
            <w:proofErr w:type="spellEnd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verreauxi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F3BD2" w14:textId="5897073A" w:rsidR="0054480A" w:rsidRPr="005B6DA1" w:rsidRDefault="00D95C71" w:rsidP="0054480A">
            <w:pPr>
              <w:ind w:left="70" w:right="16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VE-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6C2FA" w14:textId="24495784" w:rsidR="0054480A" w:rsidRPr="00D52DD8" w:rsidRDefault="0054480A" w:rsidP="0054480A">
            <w:pPr>
              <w:ind w:left="70" w:right="162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5B6DA1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enBank</w:t>
            </w:r>
            <w:proofErr w:type="spellEnd"/>
            <w:r w:rsidRPr="005B6DA1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(Perelman et al., 2011)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23DF5" w14:textId="0441FD84" w:rsidR="0054480A" w:rsidRPr="00FB4D60" w:rsidRDefault="0054480A" w:rsidP="000258F4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27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1891C84" w14:textId="59C72EFB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11B4408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6932582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E0D9763" w14:textId="149F191D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A757873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1DD6D47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6B5EB18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C0901AA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C15E080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E52595B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83ABD25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819BD62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E8324E2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82AA222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11D88CA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515972F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855ABD5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9ADE857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FB722E7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FC2D4D4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06BABD9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DAC6DC9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AFC9C93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80F841B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64BA4F9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F04C1E5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48F3512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</w:tr>
      <w:tr w:rsidR="0054480A" w:rsidRPr="00F91C68" w14:paraId="2218920B" w14:textId="0160A259" w:rsidTr="00D95C71">
        <w:trPr>
          <w:trHeight w:val="300"/>
        </w:trPr>
        <w:tc>
          <w:tcPr>
            <w:tcW w:w="28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63A548" w14:textId="77777777" w:rsidR="0054480A" w:rsidRPr="00D52DD8" w:rsidRDefault="0054480A" w:rsidP="000258F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EF65E" w14:textId="65CE035B" w:rsidR="0054480A" w:rsidRPr="00D52DD8" w:rsidRDefault="0054480A" w:rsidP="000258F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Daubentonia</w:t>
            </w:r>
            <w:proofErr w:type="spellEnd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madagascariensi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EC6B0" w14:textId="34FD2C9D" w:rsidR="0054480A" w:rsidRPr="005B6DA1" w:rsidRDefault="00D95C71" w:rsidP="0054480A">
            <w:pPr>
              <w:ind w:left="70" w:right="16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DMD-5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6248D" w14:textId="5996AB19" w:rsidR="0054480A" w:rsidRPr="00D52DD8" w:rsidRDefault="0054480A" w:rsidP="0054480A">
            <w:pPr>
              <w:ind w:left="70" w:right="162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5B6DA1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enBank</w:t>
            </w:r>
            <w:proofErr w:type="spellEnd"/>
            <w:r w:rsidRPr="005B6DA1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(Perelman et al., 2011)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ACFDF" w14:textId="01C9ED61" w:rsidR="0054480A" w:rsidRPr="00FB4D60" w:rsidRDefault="0054480A" w:rsidP="00A30C44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15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DB170" w14:textId="58EFB39F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08398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77680AB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5E50E19" w14:textId="4612BA01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F5AB18B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116D4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59777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0588B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F6394C0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A4E3CED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6842C43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3CB1A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3AE2A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F5D55B4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35CD0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CA075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47CF3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A44F4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F4413D6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1B9F8B8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6878DFA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95E6F4A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6E01797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DF5CE0D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EAC88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45D8EC9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43B8365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</w:tr>
      <w:tr w:rsidR="0054480A" w:rsidRPr="00F91C68" w14:paraId="3EB102F7" w14:textId="1C3F4490" w:rsidTr="00D95C71">
        <w:trPr>
          <w:trHeight w:val="300"/>
        </w:trPr>
        <w:tc>
          <w:tcPr>
            <w:tcW w:w="28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9E7118" w14:textId="77777777" w:rsidR="0054480A" w:rsidRPr="00D52DD8" w:rsidRDefault="0054480A" w:rsidP="000258F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50173" w14:textId="28C8923A" w:rsidR="0054480A" w:rsidRPr="00D52DD8" w:rsidRDefault="0054480A" w:rsidP="000258F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Macaca</w:t>
            </w:r>
            <w:proofErr w:type="spellEnd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mulatt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FADA1" w14:textId="6FA55621" w:rsidR="0054480A" w:rsidRPr="005B6DA1" w:rsidRDefault="00D95C71" w:rsidP="0054480A">
            <w:pPr>
              <w:ind w:left="70" w:right="16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MA-1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2CABF" w14:textId="1188F0EF" w:rsidR="0054480A" w:rsidRPr="00D52DD8" w:rsidRDefault="0054480A" w:rsidP="0054480A">
            <w:pPr>
              <w:ind w:left="70" w:right="162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5B6DA1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enBank</w:t>
            </w:r>
            <w:proofErr w:type="spellEnd"/>
            <w:r w:rsidRPr="005B6DA1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(Perelman et al., 2011)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569C24" w14:textId="18074131" w:rsidR="0054480A" w:rsidRPr="00FB4D60" w:rsidRDefault="0054480A" w:rsidP="000258F4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27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5318EBB" w14:textId="45959A8B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8E09A58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84CF149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B8DFD4E" w14:textId="783304D2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13B8349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8AED546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638E7EC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0262E90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B267CED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E934392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2943013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33BC05F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64FFC90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5990A7C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B1EDA56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9AAF6DF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ECDBCDA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5D2CA25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2A1A3D7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E174400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D98861F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F5E3018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B680AF3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178B411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EA0B4F5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64B1176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8E9E2D0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</w:tr>
      <w:tr w:rsidR="0054480A" w:rsidRPr="00F91C68" w14:paraId="6DE0CECB" w14:textId="2F39A154" w:rsidTr="00D95C71">
        <w:trPr>
          <w:trHeight w:val="300"/>
        </w:trPr>
        <w:tc>
          <w:tcPr>
            <w:tcW w:w="28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A4C515" w14:textId="77777777" w:rsidR="0054480A" w:rsidRPr="00D52DD8" w:rsidRDefault="0054480A" w:rsidP="000258F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BE3BB" w14:textId="26657E23" w:rsidR="0054480A" w:rsidRPr="00D52DD8" w:rsidRDefault="0054480A" w:rsidP="000258F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Papio</w:t>
            </w:r>
            <w:proofErr w:type="spellEnd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hamadrya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E2611" w14:textId="18C2D9BB" w:rsidR="0054480A" w:rsidRPr="005B6DA1" w:rsidRDefault="00D95C71" w:rsidP="0054480A">
            <w:pPr>
              <w:ind w:left="70" w:right="16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HM-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682B0" w14:textId="1C04EB28" w:rsidR="0054480A" w:rsidRPr="00D52DD8" w:rsidRDefault="0054480A" w:rsidP="0054480A">
            <w:pPr>
              <w:ind w:left="70" w:right="162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5B6DA1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enBank</w:t>
            </w:r>
            <w:proofErr w:type="spellEnd"/>
            <w:r w:rsidRPr="005B6DA1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(Perelman et al., 2011)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FAC485" w14:textId="695CB011" w:rsidR="0054480A" w:rsidRPr="00FB4D60" w:rsidRDefault="0054480A" w:rsidP="000258F4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27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970F55A" w14:textId="70B0DC2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E45E270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E729AAD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A0CD2DB" w14:textId="1AD1673F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901F22E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1FB67CC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4C9E0EB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FC648C0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2016578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A9E9EB6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23B7818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9AEECA9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6B9E2A4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4387FDA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D1DBB09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89D3417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1E43EE1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C4D2690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6CD4092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B330E5B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0BAB9CA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6763042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F261E74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46B371D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02E0776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0E10EFC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508C094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</w:tr>
      <w:tr w:rsidR="0054480A" w:rsidRPr="00F91C68" w14:paraId="431E4CDB" w14:textId="7617F021" w:rsidTr="00D95C71">
        <w:trPr>
          <w:trHeight w:val="300"/>
        </w:trPr>
        <w:tc>
          <w:tcPr>
            <w:tcW w:w="28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037D8A" w14:textId="77777777" w:rsidR="0054480A" w:rsidRPr="00D52DD8" w:rsidRDefault="0054480A" w:rsidP="000258F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E31B8" w14:textId="32296B3B" w:rsidR="0054480A" w:rsidRPr="00D52DD8" w:rsidRDefault="0054480A" w:rsidP="000258F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Theropithecus</w:t>
            </w:r>
            <w:proofErr w:type="spellEnd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gelad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69CB8" w14:textId="06278A84" w:rsidR="0054480A" w:rsidRPr="005B6DA1" w:rsidRDefault="00D95C71" w:rsidP="0054480A">
            <w:pPr>
              <w:ind w:left="70" w:right="16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GE-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2A90A" w14:textId="30C7070F" w:rsidR="0054480A" w:rsidRPr="00D52DD8" w:rsidRDefault="0054480A" w:rsidP="0054480A">
            <w:pPr>
              <w:ind w:left="70" w:right="162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5B6DA1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enBank</w:t>
            </w:r>
            <w:proofErr w:type="spellEnd"/>
            <w:r w:rsidRPr="005B6DA1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(Perelman et al., 2011)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3921D" w14:textId="23DB7004" w:rsidR="0054480A" w:rsidRPr="00FB4D60" w:rsidRDefault="0054480A" w:rsidP="000258F4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22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EAD2926" w14:textId="6E5201FF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9D0BEA8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48A3B75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82F3E06" w14:textId="3DA4C0EE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B43EC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2FAF150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0087429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F5D2A86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25F1576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4C74BDF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CB69B75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03E17EE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928D436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1F1CA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C5F495C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E8E3838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10FA877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EBB32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020181A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953FE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A281A1C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F7E5614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CB8EFB0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DD03C81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E0D96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84BFC78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62184A6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</w:tr>
      <w:tr w:rsidR="0054480A" w:rsidRPr="00F91C68" w14:paraId="7EBA669E" w14:textId="0CFCA085" w:rsidTr="00D95C71">
        <w:trPr>
          <w:trHeight w:val="300"/>
        </w:trPr>
        <w:tc>
          <w:tcPr>
            <w:tcW w:w="28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9B192C" w14:textId="77777777" w:rsidR="0054480A" w:rsidRPr="00D52DD8" w:rsidRDefault="0054480A" w:rsidP="000258F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E0ACC" w14:textId="72F3FF6E" w:rsidR="0054480A" w:rsidRPr="00D52DD8" w:rsidRDefault="0054480A" w:rsidP="000258F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Chlorocebus</w:t>
            </w:r>
            <w:proofErr w:type="spellEnd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aethiop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46605" w14:textId="35F9AA8B" w:rsidR="0054480A" w:rsidRPr="005B6DA1" w:rsidRDefault="00D95C71" w:rsidP="0054480A">
            <w:pPr>
              <w:ind w:left="70" w:right="16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AE-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754E7" w14:textId="2197299E" w:rsidR="0054480A" w:rsidRPr="00D52DD8" w:rsidRDefault="0054480A" w:rsidP="0054480A">
            <w:pPr>
              <w:ind w:left="70" w:right="162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5B6DA1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enBank</w:t>
            </w:r>
            <w:proofErr w:type="spellEnd"/>
            <w:r w:rsidRPr="005B6DA1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(Perelman et al., 2011)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FED833" w14:textId="34651C40" w:rsidR="0054480A" w:rsidRPr="00FB4D60" w:rsidRDefault="0054480A" w:rsidP="000258F4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27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7C0C49E" w14:textId="7EA953C0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2C7A2DC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CCF373C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FBFBC04" w14:textId="7617DEE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99CED72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B78A342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E1C1E1B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7BBA07D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2CA1056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CE1A283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7244B64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2C66218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FAE14F3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4668D22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D1068A3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98B1A11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873EABF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20182CC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F0384AE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505E65F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E639836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DD33752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AFE073F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E690082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D45688D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AC89D4D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D474FAA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</w:tr>
      <w:tr w:rsidR="0054480A" w:rsidRPr="00F91C68" w14:paraId="59364604" w14:textId="77777777" w:rsidTr="00D95C71">
        <w:trPr>
          <w:trHeight w:val="300"/>
        </w:trPr>
        <w:tc>
          <w:tcPr>
            <w:tcW w:w="28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F9CF77" w14:textId="77777777" w:rsidR="0054480A" w:rsidRPr="00D52DD8" w:rsidRDefault="0054480A" w:rsidP="000258F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6D2B5" w14:textId="7A216A59" w:rsidR="0054480A" w:rsidRPr="00D52DD8" w:rsidRDefault="0054480A" w:rsidP="000258F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Homo sapien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53CD7" w14:textId="44B88CE9" w:rsidR="0054480A" w:rsidRPr="005B6DA1" w:rsidRDefault="00D95C71" w:rsidP="0054480A">
            <w:pPr>
              <w:ind w:left="70" w:right="16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HAS-3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E2758" w14:textId="726A9C90" w:rsidR="0054480A" w:rsidRPr="00D52DD8" w:rsidRDefault="0054480A" w:rsidP="0054480A">
            <w:pPr>
              <w:ind w:left="70" w:right="162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5B6DA1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enBank</w:t>
            </w:r>
            <w:proofErr w:type="spellEnd"/>
            <w:r w:rsidRPr="005B6DA1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(Perelman et al., 2011)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CDE87B" w14:textId="25F99214" w:rsidR="0054480A" w:rsidRPr="00FB4D60" w:rsidRDefault="0054480A" w:rsidP="000258F4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27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30840A6" w14:textId="0BB8E24A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EA4E670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729311F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24E7BAF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7EBA126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591E79A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96EE3A7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E2035F0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4C221D6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698ED14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3CBE60C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044FC4D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18FFAAD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B909D7B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5F66154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800D838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37383D5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19551A8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86A543F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22EFA43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F439C1A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FC88163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A189B31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D0673AE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B909B9F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5AF128F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867ABBA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</w:tr>
      <w:tr w:rsidR="0054480A" w:rsidRPr="00F91C68" w14:paraId="6FCFBA6B" w14:textId="77777777" w:rsidTr="00D95C71">
        <w:trPr>
          <w:trHeight w:val="300"/>
        </w:trPr>
        <w:tc>
          <w:tcPr>
            <w:tcW w:w="28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8D1687D" w14:textId="77777777" w:rsidR="0054480A" w:rsidRPr="00D52DD8" w:rsidRDefault="0054480A" w:rsidP="000258F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20EC2" w14:textId="0099013E" w:rsidR="0054480A" w:rsidRPr="00D52DD8" w:rsidRDefault="0054480A" w:rsidP="000258F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Pan troglodyt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D23B1" w14:textId="77028F2C" w:rsidR="0054480A" w:rsidRPr="005B6DA1" w:rsidRDefault="00D95C71" w:rsidP="0054480A">
            <w:pPr>
              <w:ind w:left="70" w:right="16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TR-10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CF3ED" w14:textId="06FC001E" w:rsidR="0054480A" w:rsidRPr="00D52DD8" w:rsidRDefault="0054480A" w:rsidP="0054480A">
            <w:pPr>
              <w:ind w:left="70" w:right="162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5B6DA1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enBank</w:t>
            </w:r>
            <w:proofErr w:type="spellEnd"/>
            <w:r w:rsidRPr="005B6DA1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(Perelman et al., 2011)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98519" w14:textId="7265C009" w:rsidR="0054480A" w:rsidRPr="00FB4D60" w:rsidRDefault="0054480A" w:rsidP="000258F4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27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4B6C7EE" w14:textId="4C5C87FB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320C09E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A8A27FD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12D16C3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9CF085D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680A33D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00331A1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593B87F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F198CCC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23B2B79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2FFB819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7464336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D8D6E4B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5CD20DE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972B485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0844448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D3C62A3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0A0D0F3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47CA390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C9BA860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A9740C7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79D08F1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E6CE442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27DA898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9B9A95C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2A2F59B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0B50437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</w:tr>
      <w:tr w:rsidR="0054480A" w:rsidRPr="00F91C68" w14:paraId="1E555B69" w14:textId="63BB6B07" w:rsidTr="00D95C71">
        <w:trPr>
          <w:trHeight w:val="300"/>
        </w:trPr>
        <w:tc>
          <w:tcPr>
            <w:tcW w:w="2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67FB2" w14:textId="77777777" w:rsidR="0054480A" w:rsidRPr="00D52DD8" w:rsidRDefault="0054480A" w:rsidP="000258F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70150" w14:textId="64A24964" w:rsidR="0054480A" w:rsidRPr="00D52DD8" w:rsidRDefault="0054480A" w:rsidP="000258F4">
            <w:pPr>
              <w:ind w:left="71" w:right="162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</w:pPr>
            <w:proofErr w:type="spellStart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Pongo</w:t>
            </w:r>
            <w:proofErr w:type="spellEnd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D52DD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pygmaeu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8E7AE" w14:textId="383B8498" w:rsidR="0054480A" w:rsidRPr="005B6DA1" w:rsidRDefault="00D95C71" w:rsidP="0054480A">
            <w:pPr>
              <w:ind w:left="70" w:right="16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PPY-155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A758C" w14:textId="036EF7E6" w:rsidR="0054480A" w:rsidRPr="00D52DD8" w:rsidRDefault="0054480A" w:rsidP="0054480A">
            <w:pPr>
              <w:ind w:left="70" w:right="162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5B6DA1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enBank</w:t>
            </w:r>
            <w:proofErr w:type="spellEnd"/>
            <w:r w:rsidRPr="005B6DA1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(Perelman et al., 2011)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B071B" w14:textId="44851101" w:rsidR="0054480A" w:rsidRPr="00FB4D60" w:rsidRDefault="0054480A" w:rsidP="000258F4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  <w:t>27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1683EE7" w14:textId="77D3CC8C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487CA5C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0B0A6E4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86AD6BB" w14:textId="0486C142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5BC9D52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E0CBF2F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A0F710C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D70C6AE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EA468E4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458DB94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FEC9435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DA3491A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C3851C5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7A5DEE9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C6FA4B7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20EFCCA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404920B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E63A6D6" w14:textId="77777777" w:rsidR="0054480A" w:rsidRPr="00FB4D60" w:rsidRDefault="0054480A" w:rsidP="00FB4D60">
            <w:pPr>
              <w:tabs>
                <w:tab w:val="left" w:pos="5487"/>
                <w:tab w:val="center" w:pos="5848"/>
                <w:tab w:val="right" w:pos="7570"/>
              </w:tabs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004165D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7DAD795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18D5B40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6F28436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0C6DCEB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815D9EB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955EF34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0C667C5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687CE27" w14:textId="77777777" w:rsidR="0054480A" w:rsidRPr="00FB4D60" w:rsidRDefault="0054480A" w:rsidP="00BF6DDC">
            <w:pPr>
              <w:ind w:left="-444" w:right="162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20"/>
              </w:rPr>
            </w:pPr>
          </w:p>
        </w:tc>
      </w:tr>
    </w:tbl>
    <w:p w14:paraId="095183AD" w14:textId="279FC426" w:rsidR="009436FF" w:rsidRPr="00A802EF" w:rsidRDefault="009436FF">
      <w:pPr>
        <w:rPr>
          <w:rFonts w:ascii="Times New Roman" w:hAnsi="Times New Roman"/>
          <w:b/>
          <w:sz w:val="20"/>
        </w:rPr>
      </w:pPr>
    </w:p>
    <w:sectPr w:rsidR="009436FF" w:rsidRPr="00A802EF" w:rsidSect="00CF49C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CF6"/>
    <w:rsid w:val="000258F4"/>
    <w:rsid w:val="000944FC"/>
    <w:rsid w:val="00122C2F"/>
    <w:rsid w:val="00170A30"/>
    <w:rsid w:val="001E431D"/>
    <w:rsid w:val="00461E24"/>
    <w:rsid w:val="004B0D94"/>
    <w:rsid w:val="004E7F64"/>
    <w:rsid w:val="0054480A"/>
    <w:rsid w:val="006C35F5"/>
    <w:rsid w:val="00814ADE"/>
    <w:rsid w:val="008C363C"/>
    <w:rsid w:val="00906FE0"/>
    <w:rsid w:val="009436FF"/>
    <w:rsid w:val="00967A70"/>
    <w:rsid w:val="009A7470"/>
    <w:rsid w:val="00A30C44"/>
    <w:rsid w:val="00A802EF"/>
    <w:rsid w:val="00AE0F6C"/>
    <w:rsid w:val="00BA2A1B"/>
    <w:rsid w:val="00BF6DDC"/>
    <w:rsid w:val="00C526CE"/>
    <w:rsid w:val="00CD7BC1"/>
    <w:rsid w:val="00CF49CA"/>
    <w:rsid w:val="00D02CF6"/>
    <w:rsid w:val="00D52DD8"/>
    <w:rsid w:val="00D73DF4"/>
    <w:rsid w:val="00D95C71"/>
    <w:rsid w:val="00E84E52"/>
    <w:rsid w:val="00F26DAF"/>
    <w:rsid w:val="00FB4D60"/>
    <w:rsid w:val="00FD7FB5"/>
    <w:rsid w:val="00FE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A107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C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2C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C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2C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017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9474EFF-A291-0147-BC3D-F15752F52C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3</Words>
  <Characters>2754</Characters>
  <Application>Microsoft Macintosh Word</Application>
  <DocSecurity>0</DocSecurity>
  <Lines>22</Lines>
  <Paragraphs>6</Paragraphs>
  <ScaleCrop>false</ScaleCrop>
  <Company/>
  <LinksUpToDate>false</LinksUpToDate>
  <CharactersWithSpaces>3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Z</dc:creator>
  <cp:keywords/>
  <dc:description/>
  <cp:lastModifiedBy>Luca Pozzi</cp:lastModifiedBy>
  <cp:revision>19</cp:revision>
  <cp:lastPrinted>2014-02-26T15:59:00Z</cp:lastPrinted>
  <dcterms:created xsi:type="dcterms:W3CDTF">2013-11-27T16:57:00Z</dcterms:created>
  <dcterms:modified xsi:type="dcterms:W3CDTF">2014-03-05T09:02:00Z</dcterms:modified>
</cp:coreProperties>
</file>